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E1F21" w14:textId="11687346" w:rsidR="00F90DF3" w:rsidRDefault="00833712"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20"/>
          <w:lang w:eastAsia="en-GB"/>
        </w:rPr>
        <w:t xml:space="preserve">S3 </w:t>
      </w:r>
      <w:r w:rsidRPr="00777462">
        <w:rPr>
          <w:rFonts w:ascii="Times New Roman" w:eastAsia="Times New Roman" w:hAnsi="Times New Roman" w:cs="Times New Roman"/>
          <w:b/>
          <w:bCs/>
          <w:color w:val="000000"/>
          <w:sz w:val="18"/>
          <w:szCs w:val="20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20"/>
          <w:lang w:eastAsia="en-GB"/>
        </w:rPr>
        <w:t xml:space="preserve"> </w:t>
      </w:r>
      <w:r w:rsidRPr="00777462"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 xml:space="preserve">Effect of PB on fasting serum LOG LPL concentration according to </w:t>
      </w:r>
      <w:proofErr w:type="spellStart"/>
      <w:r w:rsidRPr="00777462"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>isotemporal</w:t>
      </w:r>
      <w:proofErr w:type="spellEnd"/>
      <w:r w:rsidRPr="00777462"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 xml:space="preserve"> substitution of one hour </w:t>
      </w:r>
      <w:r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 xml:space="preserve">per day </w:t>
      </w:r>
      <w:r w:rsidRPr="00777462"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>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2"/>
        <w:gridCol w:w="616"/>
        <w:gridCol w:w="616"/>
        <w:gridCol w:w="549"/>
        <w:gridCol w:w="617"/>
        <w:gridCol w:w="617"/>
        <w:gridCol w:w="550"/>
        <w:gridCol w:w="617"/>
        <w:gridCol w:w="617"/>
        <w:gridCol w:w="550"/>
        <w:gridCol w:w="617"/>
        <w:gridCol w:w="617"/>
        <w:gridCol w:w="550"/>
        <w:gridCol w:w="617"/>
        <w:gridCol w:w="617"/>
        <w:gridCol w:w="550"/>
        <w:gridCol w:w="617"/>
        <w:gridCol w:w="617"/>
        <w:gridCol w:w="553"/>
        <w:gridCol w:w="550"/>
        <w:gridCol w:w="550"/>
        <w:gridCol w:w="542"/>
      </w:tblGrid>
      <w:tr w:rsidR="00B32574" w:rsidRPr="00777462" w14:paraId="4E62DD4E" w14:textId="77777777" w:rsidTr="00B32574">
        <w:trPr>
          <w:gridAfter w:val="3"/>
          <w:wAfter w:w="588" w:type="pct"/>
          <w:trHeight w:val="312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568" w14:textId="77777777" w:rsidR="00B32574" w:rsidRPr="00777462" w:rsidRDefault="00B32574" w:rsidP="00F90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6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2D4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B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602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anding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025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IPA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07FB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6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E82D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VPA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E79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tal PB</w:t>
            </w:r>
          </w:p>
        </w:tc>
      </w:tr>
      <w:tr w:rsidR="00B32574" w:rsidRPr="00777462" w14:paraId="58C343FF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DFC3" w14:textId="77777777" w:rsidR="00B32574" w:rsidRPr="00777462" w:rsidRDefault="00B32574" w:rsidP="00F90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Replaced PB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214C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11D5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258C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276D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69F3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51BE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9DEC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2D8B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F9EC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B710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C2F8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7BFC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% CI</w:t>
            </w:r>
          </w:p>
        </w:tc>
        <w:tc>
          <w:tcPr>
            <w:tcW w:w="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54EDB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F1F5F" w14:textId="77777777" w:rsidR="00B32574" w:rsidRPr="00777462" w:rsidRDefault="00B32574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B32574" w:rsidRPr="00777462" w14:paraId="5BE16DE1" w14:textId="77777777" w:rsidTr="00B32574">
        <w:trPr>
          <w:gridAfter w:val="1"/>
          <w:wAfter w:w="194" w:type="pct"/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839" w14:textId="77777777" w:rsidR="00B32574" w:rsidRPr="00777462" w:rsidRDefault="00B32574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B - Model 1</w:t>
            </w:r>
          </w:p>
        </w:tc>
        <w:tc>
          <w:tcPr>
            <w:tcW w:w="638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43B2" w14:textId="77777777" w:rsidR="00B32574" w:rsidRPr="00777462" w:rsidRDefault="00B32574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0091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303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8FC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604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4B4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1A4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C247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7D0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7AB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D66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753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9C0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5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959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2B4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625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64</w:t>
            </w:r>
          </w:p>
        </w:tc>
        <w:tc>
          <w:tcPr>
            <w:tcW w:w="1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82B7" w14:textId="77777777" w:rsidR="00B32574" w:rsidRPr="00777462" w:rsidRDefault="00B32574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8830" w14:textId="77777777" w:rsidR="00B32574" w:rsidRPr="00777462" w:rsidRDefault="00B32574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77462" w:rsidRPr="00777462" w14:paraId="7AFC44AF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5C6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B - Model 2</w:t>
            </w:r>
          </w:p>
        </w:tc>
        <w:tc>
          <w:tcPr>
            <w:tcW w:w="6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B27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57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49F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A5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F4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04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D4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D80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3CD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74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173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CD8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14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2F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4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6A6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A2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0.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EDE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E9E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B42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777462" w:rsidRPr="00777462" w14:paraId="158FCEC9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BD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tanding - Model 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006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7D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D1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3</w:t>
            </w:r>
          </w:p>
        </w:tc>
        <w:tc>
          <w:tcPr>
            <w:tcW w:w="63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FDA" w14:textId="77777777" w:rsidR="00777462" w:rsidRPr="00777462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25F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95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1F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46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26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5B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A26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BE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C0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7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BA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E5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D8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5AF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3AB5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FE5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77462" w:rsidRPr="00777462" w14:paraId="588EA075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892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tanding - Model 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C1A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57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E4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63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CEC1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797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CC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DC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A1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F2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CE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C0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BC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DE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02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EF1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32A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F136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80B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5C4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777462" w:rsidRPr="00777462" w14:paraId="377C90AE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20A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LIPA - Model 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C2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48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63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96F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51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4A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30</w:t>
            </w:r>
          </w:p>
        </w:tc>
        <w:tc>
          <w:tcPr>
            <w:tcW w:w="63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2EA" w14:textId="77777777" w:rsidR="00777462" w:rsidRPr="00777462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4FD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EB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1ED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31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38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01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8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63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7B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18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C58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491F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00E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77462" w:rsidRPr="00777462" w14:paraId="48937899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E11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LIPA - Model 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74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AF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C4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F8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0C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FA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  <w:tc>
          <w:tcPr>
            <w:tcW w:w="63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19DB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A0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CF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2F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5C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F0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2B5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632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972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C1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E31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03A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F16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777462" w:rsidRPr="00777462" w14:paraId="39EF94FE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54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- Model 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55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D6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D5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70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39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50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48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28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86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63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9AD" w14:textId="77777777" w:rsidR="00777462" w:rsidRPr="00777462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31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B0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0DE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38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85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DB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E9A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1DF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10B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77462" w:rsidRPr="00777462" w14:paraId="51177EF3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B8A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- Model 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ADF9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D3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6C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E6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4BA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ED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6F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599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C16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1</w:t>
            </w:r>
          </w:p>
        </w:tc>
        <w:tc>
          <w:tcPr>
            <w:tcW w:w="63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8ADF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D4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6F8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35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B8B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BD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25B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3ED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8C8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4A8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  <w:tr w:rsidR="00777462" w:rsidRPr="00777462" w14:paraId="67B4805E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2EC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VPA - Model 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7C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8E3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14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A5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CD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84D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96A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05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2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6B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002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4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7B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7A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63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A7D" w14:textId="77777777" w:rsidR="00777462" w:rsidRPr="00777462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1F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8A7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55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660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20F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523A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777462" w:rsidRPr="00777462" w14:paraId="73A5FA5D" w14:textId="77777777" w:rsidTr="00B32574">
        <w:trPr>
          <w:trHeight w:val="288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7563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VPA - Model 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0546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1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0BA6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A22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19D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3F7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4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9313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12A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5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4BFB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9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BD70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6934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3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9895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1.7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3172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639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3A76D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BF3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5B4F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0.8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988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5D2E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9B7C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9B91" w14:textId="77777777" w:rsidR="00777462" w:rsidRPr="00777462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</w:tr>
    </w:tbl>
    <w:p w14:paraId="55E58AE9" w14:textId="77777777" w:rsidR="00833712" w:rsidRPr="00777462" w:rsidRDefault="00833712" w:rsidP="008337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</w:pPr>
      <w:r w:rsidRPr="00777462">
        <w:rPr>
          <w:rFonts w:ascii="Times New Roman" w:eastAsia="Times New Roman" w:hAnsi="Times New Roman" w:cs="Times New Roman"/>
          <w:color w:val="000000"/>
          <w:sz w:val="18"/>
          <w:szCs w:val="20"/>
          <w:lang w:eastAsia="en-GB"/>
        </w:rPr>
        <w:t>Model 1 No covariates included. Model 2 Covariates included – Inflammatory + (in)directly CVD medication.</w:t>
      </w:r>
    </w:p>
    <w:p w14:paraId="2FB42AE6" w14:textId="620EF099" w:rsidR="00F90DF3" w:rsidRDefault="00833712" w:rsidP="00833712">
      <w:r w:rsidRPr="00777462">
        <w:rPr>
          <w:rFonts w:ascii="Times New Roman" w:eastAsia="Times New Roman" w:hAnsi="Times New Roman" w:cs="Times New Roman"/>
          <w:b/>
          <w:color w:val="000000"/>
          <w:sz w:val="18"/>
          <w:szCs w:val="16"/>
          <w:lang w:eastAsia="en-GB"/>
        </w:rPr>
        <w:t xml:space="preserve">Bold </w:t>
      </w:r>
      <w:r w:rsidRPr="00777462">
        <w:rPr>
          <w:rFonts w:ascii="Times New Roman" w:eastAsia="Times New Roman" w:hAnsi="Times New Roman" w:cs="Times New Roman"/>
          <w:color w:val="000000"/>
          <w:sz w:val="18"/>
          <w:szCs w:val="16"/>
          <w:lang w:eastAsia="en-GB"/>
        </w:rPr>
        <w:t xml:space="preserve">indicates significant changes in cardio-metabolic parameter, </w:t>
      </w:r>
      <w:r w:rsidRPr="00777462">
        <w:rPr>
          <w:rFonts w:ascii="Times New Roman" w:eastAsia="Times New Roman" w:hAnsi="Times New Roman" w:cs="Times New Roman"/>
          <w:i/>
          <w:color w:val="000000"/>
          <w:sz w:val="18"/>
          <w:szCs w:val="16"/>
          <w:lang w:eastAsia="en-GB"/>
        </w:rPr>
        <w:t>p</w:t>
      </w:r>
      <w:r w:rsidRPr="00777462">
        <w:rPr>
          <w:rFonts w:ascii="Times New Roman" w:eastAsia="Times New Roman" w:hAnsi="Times New Roman" w:cs="Times New Roman"/>
          <w:color w:val="000000"/>
          <w:sz w:val="18"/>
          <w:szCs w:val="16"/>
          <w:lang w:eastAsia="en-GB"/>
        </w:rPr>
        <w:t xml:space="preserve"> ≤ 0.05.</w:t>
      </w:r>
      <w:bookmarkStart w:id="0" w:name="_GoBack"/>
      <w:bookmarkEnd w:id="0"/>
    </w:p>
    <w:sectPr w:rsidR="00F90DF3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1B6B7D"/>
    <w:rsid w:val="001F2BCC"/>
    <w:rsid w:val="003E17BD"/>
    <w:rsid w:val="00466C98"/>
    <w:rsid w:val="005C70C4"/>
    <w:rsid w:val="0065501D"/>
    <w:rsid w:val="0071123A"/>
    <w:rsid w:val="00777462"/>
    <w:rsid w:val="00833712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8:00Z</dcterms:created>
  <dcterms:modified xsi:type="dcterms:W3CDTF">2019-10-11T11:48:00Z</dcterms:modified>
</cp:coreProperties>
</file>